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E758DC" w:rsidR="000035D5" w:rsidRDefault="000035D5">
                            <w:r>
                              <w:t xml:space="preserve">Reported on page number: </w:t>
                            </w:r>
                            <w:proofErr w:type="gramStart"/>
                            <w:r w:rsidR="00E425BC">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FE758DC" w:rsidR="000035D5" w:rsidRDefault="000035D5">
                      <w:r>
                        <w:t xml:space="preserve">Reported on page number: </w:t>
                      </w:r>
                      <w:proofErr w:type="gramStart"/>
                      <w:r w:rsidR="00E425BC">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EE6FF1" w:rsidR="000035D5" w:rsidRDefault="000035D5" w:rsidP="000035D5">
                            <w:r>
                              <w:t xml:space="preserve">Reported on page number: </w:t>
                            </w:r>
                            <w:r w:rsidR="00982B5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DEE6FF1" w:rsidR="000035D5" w:rsidRDefault="000035D5" w:rsidP="000035D5">
                      <w:r>
                        <w:t xml:space="preserve">Reported on page number: </w:t>
                      </w:r>
                      <w:r w:rsidR="00982B5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0A1D82D">
                <wp:simplePos x="0" y="0"/>
                <wp:positionH relativeFrom="margin">
                  <wp:align>right</wp:align>
                </wp:positionH>
                <wp:positionV relativeFrom="paragraph">
                  <wp:posOffset>708025</wp:posOffset>
                </wp:positionV>
                <wp:extent cx="6838950" cy="10763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325"/>
                        </a:xfrm>
                        <a:prstGeom prst="rect">
                          <a:avLst/>
                        </a:prstGeom>
                        <a:solidFill>
                          <a:srgbClr val="FFFFFF"/>
                        </a:solidFill>
                        <a:ln w="9525">
                          <a:solidFill>
                            <a:srgbClr val="193A65"/>
                          </a:solidFill>
                          <a:miter lim="800000"/>
                          <a:headEnd/>
                          <a:tailEnd/>
                        </a:ln>
                      </wps:spPr>
                      <wps:txbx>
                        <w:txbxContent>
                          <w:p w14:paraId="41AE696F" w14:textId="7DD1B476" w:rsidR="000035D5" w:rsidRDefault="00BF5EC7" w:rsidP="000035D5">
                            <w:r>
                              <w:t>Th</w:t>
                            </w:r>
                            <w:r w:rsidR="00393781">
                              <w:t>e</w:t>
                            </w:r>
                            <w:r>
                              <w:t xml:space="preserve"> </w:t>
                            </w:r>
                            <w:r w:rsidR="00157D58">
                              <w:t>overall Exemplars in Vaccine Delivery study</w:t>
                            </w:r>
                            <w:r>
                              <w:t xml:space="preserve"> </w:t>
                            </w:r>
                            <w:r w:rsidR="00157D58">
                              <w:t>included</w:t>
                            </w:r>
                            <w:r>
                              <w:t xml:space="preserve"> local </w:t>
                            </w:r>
                            <w:proofErr w:type="gramStart"/>
                            <w:r>
                              <w:t>PI’s</w:t>
                            </w:r>
                            <w:proofErr w:type="gramEnd"/>
                            <w:r>
                              <w:t xml:space="preserve"> from </w:t>
                            </w:r>
                            <w:r w:rsidR="00393781">
                              <w:t xml:space="preserve">each exemplar country; in Zambia, </w:t>
                            </w:r>
                            <w:r w:rsidR="0074536F">
                              <w:t xml:space="preserve">we partnered with Dr. William </w:t>
                            </w:r>
                            <w:proofErr w:type="spellStart"/>
                            <w:r w:rsidR="0074536F">
                              <w:t>Kilembe</w:t>
                            </w:r>
                            <w:proofErr w:type="spellEnd"/>
                            <w:r w:rsidR="0074536F">
                              <w:t xml:space="preserve"> from the Center for Family Health Research in Zambia</w:t>
                            </w:r>
                            <w:r w:rsidR="00AB2E7C">
                              <w:t xml:space="preserve"> (CFHRZ)</w:t>
                            </w:r>
                            <w:r w:rsidR="003067DE">
                              <w:t xml:space="preserve">. </w:t>
                            </w:r>
                            <w:r w:rsidR="001918DA">
                              <w:t xml:space="preserve">Dr. </w:t>
                            </w:r>
                            <w:proofErr w:type="spellStart"/>
                            <w:r w:rsidR="001918DA">
                              <w:t>Kilembe</w:t>
                            </w:r>
                            <w:proofErr w:type="spellEnd"/>
                            <w:r w:rsidR="001918DA">
                              <w:t xml:space="preserve"> is a senior author on this paper, and in other papers regarding this project, </w:t>
                            </w:r>
                            <w:r w:rsidR="00122901">
                              <w:t xml:space="preserve">further </w:t>
                            </w:r>
                            <w:proofErr w:type="spellStart"/>
                            <w:r w:rsidR="00122901">
                              <w:t>collaboraters</w:t>
                            </w:r>
                            <w:proofErr w:type="spellEnd"/>
                            <w:r w:rsidR="00122901">
                              <w:t xml:space="preserve"> from Zambia are authors. </w:t>
                            </w:r>
                            <w:r w:rsidR="00FB1228">
                              <w:t xml:space="preserve">We have acknowledged </w:t>
                            </w:r>
                            <w:r w:rsidR="00AB2E7C">
                              <w:t xml:space="preserve">our partnership with CFHRZ in the manuscript, along with our globally located advisory grou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4.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zjvGQ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" strokecolor="#193a65">
                <v:textbox>
                  <w:txbxContent>
                    <w:p w14:paraId="41AE696F" w14:textId="7DD1B476" w:rsidR="000035D5" w:rsidRDefault="00BF5EC7" w:rsidP="000035D5">
                      <w:r>
                        <w:t>Th</w:t>
                      </w:r>
                      <w:r w:rsidR="00393781">
                        <w:t>e</w:t>
                      </w:r>
                      <w:r>
                        <w:t xml:space="preserve"> </w:t>
                      </w:r>
                      <w:r w:rsidR="00157D58">
                        <w:t>overall Exemplars in Vaccine Delivery study</w:t>
                      </w:r>
                      <w:r>
                        <w:t xml:space="preserve"> </w:t>
                      </w:r>
                      <w:r w:rsidR="00157D58">
                        <w:t>included</w:t>
                      </w:r>
                      <w:r>
                        <w:t xml:space="preserve"> local </w:t>
                      </w:r>
                      <w:proofErr w:type="gramStart"/>
                      <w:r>
                        <w:t>PI’s</w:t>
                      </w:r>
                      <w:proofErr w:type="gramEnd"/>
                      <w:r>
                        <w:t xml:space="preserve"> from </w:t>
                      </w:r>
                      <w:r w:rsidR="00393781">
                        <w:t xml:space="preserve">each exemplar country; in Zambia, </w:t>
                      </w:r>
                      <w:r w:rsidR="0074536F">
                        <w:t xml:space="preserve">we partnered with Dr. William </w:t>
                      </w:r>
                      <w:proofErr w:type="spellStart"/>
                      <w:r w:rsidR="0074536F">
                        <w:t>Kilembe</w:t>
                      </w:r>
                      <w:proofErr w:type="spellEnd"/>
                      <w:r w:rsidR="0074536F">
                        <w:t xml:space="preserve"> from the Center for Family Health Research in Zambia</w:t>
                      </w:r>
                      <w:r w:rsidR="00AB2E7C">
                        <w:t xml:space="preserve"> (CFHRZ)</w:t>
                      </w:r>
                      <w:r w:rsidR="003067DE">
                        <w:t xml:space="preserve">. </w:t>
                      </w:r>
                      <w:r w:rsidR="001918DA">
                        <w:t xml:space="preserve">Dr. </w:t>
                      </w:r>
                      <w:proofErr w:type="spellStart"/>
                      <w:r w:rsidR="001918DA">
                        <w:t>Kilembe</w:t>
                      </w:r>
                      <w:proofErr w:type="spellEnd"/>
                      <w:r w:rsidR="001918DA">
                        <w:t xml:space="preserve"> is a senior author on this paper, and in other papers regarding this project, </w:t>
                      </w:r>
                      <w:r w:rsidR="00122901">
                        <w:t xml:space="preserve">further </w:t>
                      </w:r>
                      <w:proofErr w:type="spellStart"/>
                      <w:r w:rsidR="00122901">
                        <w:t>collaboraters</w:t>
                      </w:r>
                      <w:proofErr w:type="spellEnd"/>
                      <w:r w:rsidR="00122901">
                        <w:t xml:space="preserve"> from Zambia are authors. </w:t>
                      </w:r>
                      <w:r w:rsidR="00FB1228">
                        <w:t xml:space="preserve">We have acknowledged </w:t>
                      </w:r>
                      <w:r w:rsidR="00AB2E7C">
                        <w:t xml:space="preserve">our partnership with CFHRZ in the manuscript, along with our globally located advisory grou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9AFC61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20D3A8">
                <wp:simplePos x="0" y="0"/>
                <wp:positionH relativeFrom="margin">
                  <wp:align>right</wp:align>
                </wp:positionH>
                <wp:positionV relativeFrom="paragraph">
                  <wp:posOffset>997585</wp:posOffset>
                </wp:positionV>
                <wp:extent cx="6838950" cy="13258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5880"/>
                        </a:xfrm>
                        <a:prstGeom prst="rect">
                          <a:avLst/>
                        </a:prstGeom>
                        <a:solidFill>
                          <a:srgbClr val="FFFFFF"/>
                        </a:solidFill>
                        <a:ln w="9525">
                          <a:solidFill>
                            <a:srgbClr val="193A65"/>
                          </a:solidFill>
                          <a:miter lim="800000"/>
                          <a:headEnd/>
                          <a:tailEnd/>
                        </a:ln>
                      </wps:spPr>
                      <wps:txbx>
                        <w:txbxContent>
                          <w:p w14:paraId="0ECC16E6" w14:textId="69C8000B" w:rsidR="00562A81" w:rsidRDefault="008950EB" w:rsidP="00562A81">
                            <w:r>
                              <w:t>The informed consent process for each individual participant conducted</w:t>
                            </w:r>
                            <w:r w:rsidR="00562A81">
                              <w:t xml:space="preserve"> before each interview by the study team, wherein a consent document was thoroughly described and the participant was given the opportunity to </w:t>
                            </w:r>
                            <w:r w:rsidR="006334DD">
                              <w:t>review the document and ask clarifying questions</w:t>
                            </w:r>
                            <w:r w:rsidR="00562A81">
                              <w:t xml:space="preserve"> prior to </w:t>
                            </w:r>
                            <w:r w:rsidR="006334DD">
                              <w:t xml:space="preserve">providing written </w:t>
                            </w:r>
                            <w:proofErr w:type="spellStart"/>
                            <w:r w:rsidR="006334DD">
                              <w:t>consent</w:t>
                            </w:r>
                            <w:r w:rsidR="00F200F8">
                              <w:t>.S</w:t>
                            </w:r>
                            <w:proofErr w:type="spellEnd"/>
                            <w:r w:rsidR="00562A81">
                              <w:t xml:space="preserve"> The Ministry of Health provided general approval of the study alongside the official ethical approval by the University of Zambia Biomedical Research Ethics Committee and the National health Research Authority in Zambia.   </w:t>
                            </w:r>
                          </w:p>
                          <w:p w14:paraId="223CD14A" w14:textId="0C9A195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4.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" strokecolor="#193a65">
                <v:textbox>
                  <w:txbxContent>
                    <w:p w14:paraId="0ECC16E6" w14:textId="69C8000B" w:rsidR="00562A81" w:rsidRDefault="008950EB" w:rsidP="00562A81">
                      <w:r>
                        <w:t>The informed consent process for each individual participant conducted</w:t>
                      </w:r>
                      <w:r w:rsidR="00562A81">
                        <w:t xml:space="preserve"> before each interview by the study team, wherein a consent document was thoroughly described and the participant was given the opportunity to </w:t>
                      </w:r>
                      <w:r w:rsidR="006334DD">
                        <w:t>review the document and ask clarifying questions</w:t>
                      </w:r>
                      <w:r w:rsidR="00562A81">
                        <w:t xml:space="preserve"> prior to </w:t>
                      </w:r>
                      <w:r w:rsidR="006334DD">
                        <w:t xml:space="preserve">providing written </w:t>
                      </w:r>
                      <w:proofErr w:type="spellStart"/>
                      <w:r w:rsidR="006334DD">
                        <w:t>consent</w:t>
                      </w:r>
                      <w:r w:rsidR="00F200F8">
                        <w:t>.S</w:t>
                      </w:r>
                      <w:proofErr w:type="spellEnd"/>
                      <w:r w:rsidR="00562A81">
                        <w:t xml:space="preserve"> The Ministry of Health provided general approval of the study alongside the official ethical approval by the University of Zambia Biomedical Research Ethics Committee and the National health Research Authority in Zambia.   </w:t>
                      </w:r>
                    </w:p>
                    <w:p w14:paraId="223CD14A" w14:textId="0C9A195F"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1C318BF" w:rsidR="000035D5" w:rsidRDefault="00562A8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C8EB7E">
                <wp:simplePos x="0" y="0"/>
                <wp:positionH relativeFrom="margin">
                  <wp:align>right</wp:align>
                </wp:positionH>
                <wp:positionV relativeFrom="paragraph">
                  <wp:posOffset>18796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0F3EF1" w:rsidR="000035D5" w:rsidRDefault="00B05765" w:rsidP="000035D5">
                            <w:r>
                              <w:t xml:space="preserve">Upon study </w:t>
                            </w:r>
                            <w:proofErr w:type="spellStart"/>
                            <w:r>
                              <w:t>initation</w:t>
                            </w:r>
                            <w:proofErr w:type="spellEnd"/>
                            <w:r>
                              <w:t>, the</w:t>
                            </w:r>
                            <w:r w:rsidR="00AA4E3A">
                              <w:t xml:space="preserve"> local study team at CFHRZ worked with the Emory team </w:t>
                            </w:r>
                            <w:r>
                              <w:t xml:space="preserve">to take a standardized </w:t>
                            </w:r>
                            <w:r w:rsidR="007D6A70">
                              <w:t xml:space="preserve">topic guides </w:t>
                            </w:r>
                            <w:r w:rsidR="00B53F45">
                              <w:t xml:space="preserve">and adjust to the Zambian context. </w:t>
                            </w:r>
                            <w:r w:rsidR="00D77C2C">
                              <w:t>These guides were then piloted and revised before final implementation. Further details on study design can be found in our</w:t>
                            </w:r>
                            <w:r w:rsidR="009D0787">
                              <w:t xml:space="preserve"> </w:t>
                            </w:r>
                            <w:r w:rsidR="00106132">
                              <w:t xml:space="preserve">protocol and case study pap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8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" strokecolor="#193a65">
                <v:textbox>
                  <w:txbxContent>
                    <w:p w14:paraId="6D21B23F" w14:textId="220F3EF1" w:rsidR="000035D5" w:rsidRDefault="00B05765" w:rsidP="000035D5">
                      <w:r>
                        <w:t xml:space="preserve">Upon study </w:t>
                      </w:r>
                      <w:proofErr w:type="spellStart"/>
                      <w:r>
                        <w:t>initation</w:t>
                      </w:r>
                      <w:proofErr w:type="spellEnd"/>
                      <w:r>
                        <w:t>, the</w:t>
                      </w:r>
                      <w:r w:rsidR="00AA4E3A">
                        <w:t xml:space="preserve"> local study team at CFHRZ worked with the Emory team </w:t>
                      </w:r>
                      <w:r>
                        <w:t xml:space="preserve">to take a standardized </w:t>
                      </w:r>
                      <w:r w:rsidR="007D6A70">
                        <w:t xml:space="preserve">topic guides </w:t>
                      </w:r>
                      <w:r w:rsidR="00B53F45">
                        <w:t xml:space="preserve">and adjust to the Zambian context. </w:t>
                      </w:r>
                      <w:r w:rsidR="00D77C2C">
                        <w:t>These guides were then piloted and revised before final implementation. Further details on study design can be found in our</w:t>
                      </w:r>
                      <w:r w:rsidR="009D0787">
                        <w:t xml:space="preserve"> </w:t>
                      </w:r>
                      <w:r w:rsidR="00106132">
                        <w:t xml:space="preserve">protocol and case study paper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540608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3246EBB">
                <wp:simplePos x="0" y="0"/>
                <wp:positionH relativeFrom="margin">
                  <wp:align>right</wp:align>
                </wp:positionH>
                <wp:positionV relativeFrom="paragraph">
                  <wp:posOffset>1208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B9AE7A3" w:rsidR="000035D5" w:rsidRDefault="007F13A7" w:rsidP="000035D5">
                            <w:r>
                              <w:t xml:space="preserve">The documents were in English, </w:t>
                            </w:r>
                            <w:r w:rsidR="006F1D56">
                              <w:t xml:space="preserve">the official language of Zambia, and therefore did not need to be translated. Team members in Zambia reviewed for context and appropriateness before they were provided to participants.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5.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" strokecolor="#193a65">
                <v:textbox>
                  <w:txbxContent>
                    <w:p w14:paraId="53B10E27" w14:textId="0B9AE7A3" w:rsidR="000035D5" w:rsidRDefault="007F13A7" w:rsidP="000035D5">
                      <w:r>
                        <w:t xml:space="preserve">The documents were in English, </w:t>
                      </w:r>
                      <w:r w:rsidR="006F1D56">
                        <w:t xml:space="preserve">the official language of Zambia, and therefore did not need to be translated. Team members in Zambia reviewed for context and appropriateness before they were provided to participants. </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796352" w:rsidR="000035D5" w:rsidRDefault="007D5A2A" w:rsidP="000035D5">
                            <w:r>
                              <w:t xml:space="preserve">All research papers are open access and sent to Zambian </w:t>
                            </w:r>
                            <w:proofErr w:type="spellStart"/>
                            <w:r>
                              <w:t>collaboraters</w:t>
                            </w:r>
                            <w:proofErr w:type="spellEnd"/>
                            <w:r>
                              <w:t xml:space="preserve"> through our local PI, Dr. </w:t>
                            </w:r>
                            <w:proofErr w:type="spellStart"/>
                            <w:r>
                              <w:t>Kilimbe</w:t>
                            </w:r>
                            <w:proofErr w:type="spellEnd"/>
                            <w:r w:rsidR="001B76BC">
                              <w:t xml:space="preserve">. The core research team has </w:t>
                            </w:r>
                            <w:r w:rsidR="00E76E33">
                              <w:t xml:space="preserve">already disseminated the research locally with a presentation to the Zambian stakeholders at the Ministry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796352" w:rsidR="000035D5" w:rsidRDefault="007D5A2A" w:rsidP="000035D5">
                      <w:r>
                        <w:t xml:space="preserve">All research papers are open access and sent to Zambian </w:t>
                      </w:r>
                      <w:proofErr w:type="spellStart"/>
                      <w:r>
                        <w:t>collaboraters</w:t>
                      </w:r>
                      <w:proofErr w:type="spellEnd"/>
                      <w:r>
                        <w:t xml:space="preserve"> through our local PI, Dr. </w:t>
                      </w:r>
                      <w:proofErr w:type="spellStart"/>
                      <w:r>
                        <w:t>Kilimbe</w:t>
                      </w:r>
                      <w:proofErr w:type="spellEnd"/>
                      <w:r w:rsidR="001B76BC">
                        <w:t xml:space="preserve">. The core research team has </w:t>
                      </w:r>
                      <w:r w:rsidR="00E76E33">
                        <w:t xml:space="preserve">already disseminated the research locally with a presentation to the Zambian stakeholders at the Ministry of Health.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464B05" w:rsidR="000035D5" w:rsidRDefault="009C75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464B05" w:rsidR="000035D5" w:rsidRDefault="009C752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839C61" w:rsidR="000035D5" w:rsidRDefault="006E66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839C61" w:rsidR="000035D5" w:rsidRDefault="006E661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0FBDD2" w:rsidR="000035D5" w:rsidRDefault="006E66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E0FBDD2" w:rsidR="000035D5" w:rsidRDefault="006E661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B02867" w:rsidR="000035D5" w:rsidRDefault="006E66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2B02867" w:rsidR="000035D5" w:rsidRDefault="006E661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9695D7" w:rsidR="000035D5" w:rsidRDefault="006E661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19695D7" w:rsidR="000035D5" w:rsidRDefault="006E661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7BD14" w14:textId="77777777" w:rsidR="00E62443" w:rsidRDefault="00E62443" w:rsidP="00F57A3B">
      <w:r>
        <w:separator/>
      </w:r>
    </w:p>
  </w:endnote>
  <w:endnote w:type="continuationSeparator" w:id="0">
    <w:p w14:paraId="5E74AFFB" w14:textId="77777777" w:rsidR="00E62443" w:rsidRDefault="00E6244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07FED" w14:textId="77777777" w:rsidR="00E62443" w:rsidRDefault="00E62443" w:rsidP="00F57A3B">
      <w:r>
        <w:separator/>
      </w:r>
    </w:p>
  </w:footnote>
  <w:footnote w:type="continuationSeparator" w:id="0">
    <w:p w14:paraId="528F767F" w14:textId="77777777" w:rsidR="00E62443" w:rsidRDefault="00E6244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132"/>
    <w:rsid w:val="00116E71"/>
    <w:rsid w:val="00122901"/>
    <w:rsid w:val="00157D58"/>
    <w:rsid w:val="001918DA"/>
    <w:rsid w:val="001B76BC"/>
    <w:rsid w:val="003067DE"/>
    <w:rsid w:val="00335779"/>
    <w:rsid w:val="00351929"/>
    <w:rsid w:val="00393781"/>
    <w:rsid w:val="00412B22"/>
    <w:rsid w:val="004A7A57"/>
    <w:rsid w:val="004C71C4"/>
    <w:rsid w:val="00515BC0"/>
    <w:rsid w:val="00541C18"/>
    <w:rsid w:val="00562A81"/>
    <w:rsid w:val="00580384"/>
    <w:rsid w:val="006334DD"/>
    <w:rsid w:val="0069423E"/>
    <w:rsid w:val="006E6617"/>
    <w:rsid w:val="006F1D56"/>
    <w:rsid w:val="006F5F45"/>
    <w:rsid w:val="007230CE"/>
    <w:rsid w:val="0074536F"/>
    <w:rsid w:val="007C20EA"/>
    <w:rsid w:val="007D5A2A"/>
    <w:rsid w:val="007D6A70"/>
    <w:rsid w:val="007F13A7"/>
    <w:rsid w:val="00831ADE"/>
    <w:rsid w:val="00841F25"/>
    <w:rsid w:val="008950EB"/>
    <w:rsid w:val="008A5E9A"/>
    <w:rsid w:val="008C20E1"/>
    <w:rsid w:val="009364D9"/>
    <w:rsid w:val="00982B55"/>
    <w:rsid w:val="009C752D"/>
    <w:rsid w:val="009D0787"/>
    <w:rsid w:val="00A43F5B"/>
    <w:rsid w:val="00A51632"/>
    <w:rsid w:val="00A961CD"/>
    <w:rsid w:val="00AA4E3A"/>
    <w:rsid w:val="00AB2E7C"/>
    <w:rsid w:val="00AD410C"/>
    <w:rsid w:val="00B05765"/>
    <w:rsid w:val="00B53F45"/>
    <w:rsid w:val="00BD19EC"/>
    <w:rsid w:val="00BF5EC7"/>
    <w:rsid w:val="00C0743F"/>
    <w:rsid w:val="00D77C2C"/>
    <w:rsid w:val="00E004E6"/>
    <w:rsid w:val="00E425BC"/>
    <w:rsid w:val="00E62443"/>
    <w:rsid w:val="00E76E33"/>
    <w:rsid w:val="00E976A3"/>
    <w:rsid w:val="00F200F8"/>
    <w:rsid w:val="00F57A3B"/>
    <w:rsid w:val="00F64ACF"/>
    <w:rsid w:val="00FA2582"/>
    <w:rsid w:val="00FB122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F13A7"/>
    <w:rPr>
      <w:sz w:val="16"/>
      <w:szCs w:val="16"/>
    </w:rPr>
  </w:style>
  <w:style w:type="paragraph" w:styleId="CommentText">
    <w:name w:val="annotation text"/>
    <w:basedOn w:val="Normal"/>
    <w:link w:val="CommentTextChar"/>
    <w:uiPriority w:val="99"/>
    <w:unhideWhenUsed/>
    <w:rsid w:val="007F13A7"/>
    <w:rPr>
      <w:sz w:val="20"/>
      <w:szCs w:val="20"/>
    </w:rPr>
  </w:style>
  <w:style w:type="character" w:customStyle="1" w:styleId="CommentTextChar">
    <w:name w:val="Comment Text Char"/>
    <w:basedOn w:val="DefaultParagraphFont"/>
    <w:link w:val="CommentText"/>
    <w:uiPriority w:val="99"/>
    <w:rsid w:val="007F13A7"/>
    <w:rPr>
      <w:sz w:val="20"/>
      <w:szCs w:val="20"/>
    </w:rPr>
  </w:style>
  <w:style w:type="paragraph" w:styleId="CommentSubject">
    <w:name w:val="annotation subject"/>
    <w:basedOn w:val="CommentText"/>
    <w:next w:val="CommentText"/>
    <w:link w:val="CommentSubjectChar"/>
    <w:uiPriority w:val="99"/>
    <w:semiHidden/>
    <w:unhideWhenUsed/>
    <w:rsid w:val="007F13A7"/>
    <w:rPr>
      <w:b/>
      <w:bCs/>
    </w:rPr>
  </w:style>
  <w:style w:type="character" w:customStyle="1" w:styleId="CommentSubjectChar">
    <w:name w:val="Comment Subject Char"/>
    <w:basedOn w:val="CommentTextChar"/>
    <w:link w:val="CommentSubject"/>
    <w:uiPriority w:val="99"/>
    <w:semiHidden/>
    <w:rsid w:val="007F13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ster, Kyra Alexandra</cp:lastModifiedBy>
  <cp:revision>44</cp:revision>
  <dcterms:created xsi:type="dcterms:W3CDTF">2023-07-07T07:51:00Z</dcterms:created>
  <dcterms:modified xsi:type="dcterms:W3CDTF">2023-12-07T15:40:00Z</dcterms:modified>
</cp:coreProperties>
</file>